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296E" w:rsidRDefault="00B2296E" w:rsidP="00B2296E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Pr="00C8270B">
        <w:rPr>
          <w:rFonts w:ascii="Arial" w:hAnsi="Arial" w:cs="Arial"/>
          <w:b/>
        </w:rPr>
        <w:t>Fig.</w:t>
      </w:r>
      <w:r>
        <w:rPr>
          <w:rFonts w:ascii="Arial" w:hAnsi="Arial" w:cs="Arial"/>
        </w:rPr>
        <w:t xml:space="preserve"> Flow chart of included “</w:t>
      </w:r>
      <w:proofErr w:type="spellStart"/>
      <w:r>
        <w:rPr>
          <w:rFonts w:ascii="Arial" w:hAnsi="Arial" w:cs="Arial"/>
        </w:rPr>
        <w:t>ChooseWell</w:t>
      </w:r>
      <w:proofErr w:type="spellEnd"/>
      <w:r>
        <w:rPr>
          <w:rFonts w:ascii="Arial" w:hAnsi="Arial" w:cs="Arial"/>
        </w:rPr>
        <w:t xml:space="preserve"> 365” study participants in present analysis.</w:t>
      </w:r>
    </w:p>
    <w:p w:rsidR="00B2296E" w:rsidRDefault="00B2296E" w:rsidP="00B2296E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</w:rPr>
      </w:pPr>
    </w:p>
    <w:p w:rsidR="00C856DB" w:rsidRDefault="00B2296E" w:rsidP="00B2296E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9BE8B8" wp14:editId="1C3BC432">
                <wp:simplePos x="0" y="0"/>
                <wp:positionH relativeFrom="column">
                  <wp:posOffset>548640</wp:posOffset>
                </wp:positionH>
                <wp:positionV relativeFrom="paragraph">
                  <wp:posOffset>3790315</wp:posOffset>
                </wp:positionV>
                <wp:extent cx="1841863" cy="705394"/>
                <wp:effectExtent l="0" t="0" r="12700" b="19050"/>
                <wp:wrapNone/>
                <wp:docPr id="2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41863" cy="70539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 participants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f European ancestry 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resent 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9BE8B8" id="Rectangle 4" o:spid="_x0000_s1026" style="position:absolute;margin-left:43.2pt;margin-top:298.45pt;width:145.05pt;height:55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 participants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of European ancestry 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included i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resent 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</v:rect>
            </w:pict>
          </mc:Fallback>
        </mc:AlternateContent>
      </w:r>
      <w:r w:rsidRPr="00A3644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E274A0" wp14:editId="79A0FC62">
                <wp:simplePos x="0" y="0"/>
                <wp:positionH relativeFrom="column">
                  <wp:posOffset>2703443</wp:posOffset>
                </wp:positionH>
                <wp:positionV relativeFrom="paragraph">
                  <wp:posOffset>802419</wp:posOffset>
                </wp:positionV>
                <wp:extent cx="1804035" cy="532738"/>
                <wp:effectExtent l="0" t="0" r="24765" b="20320"/>
                <wp:wrapNone/>
                <wp:docPr id="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4035" cy="53273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consent for genotyping</w:t>
                            </w:r>
                          </w:p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Pr="00EE79C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3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ex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274A0" id="Rectangle 5" o:spid="_x0000_s1027" style="position:absolute;margin-left:212.85pt;margin-top:63.2pt;width:142.05pt;height:41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d not consent for genotyping</w:t>
                      </w:r>
                    </w:p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Pr="00EE79C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3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excluded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FF28C6" wp14:editId="6ACC006E">
                <wp:simplePos x="0" y="0"/>
                <wp:positionH relativeFrom="column">
                  <wp:posOffset>1440751</wp:posOffset>
                </wp:positionH>
                <wp:positionV relativeFrom="paragraph">
                  <wp:posOffset>3283585</wp:posOffset>
                </wp:positionV>
                <wp:extent cx="1095375" cy="0"/>
                <wp:effectExtent l="0" t="63500" r="0" b="76200"/>
                <wp:wrapNone/>
                <wp:docPr id="15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53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4F8D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13.45pt;margin-top:258.55pt;width:86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396742" wp14:editId="483B2D03">
                <wp:simplePos x="0" y="0"/>
                <wp:positionH relativeFrom="column">
                  <wp:posOffset>1448435</wp:posOffset>
                </wp:positionH>
                <wp:positionV relativeFrom="paragraph">
                  <wp:posOffset>2814955</wp:posOffset>
                </wp:positionV>
                <wp:extent cx="1095375" cy="0"/>
                <wp:effectExtent l="0" t="63500" r="0" b="76200"/>
                <wp:wrapNone/>
                <wp:docPr id="16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53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51336" id="Straight Arrow Connector 12" o:spid="_x0000_s1026" type="#_x0000_t32" style="position:absolute;margin-left:114.05pt;margin-top:221.65pt;width:86.2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3644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3AA45C" wp14:editId="61C00FD9">
                <wp:simplePos x="0" y="0"/>
                <wp:positionH relativeFrom="column">
                  <wp:posOffset>1436370</wp:posOffset>
                </wp:positionH>
                <wp:positionV relativeFrom="paragraph">
                  <wp:posOffset>1016128</wp:posOffset>
                </wp:positionV>
                <wp:extent cx="1095375" cy="0"/>
                <wp:effectExtent l="0" t="63500" r="0" b="76200"/>
                <wp:wrapNone/>
                <wp:docPr id="8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53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790D5" id="Straight Arrow Connector 10" o:spid="_x0000_s1026" type="#_x0000_t32" style="position:absolute;margin-left:113.1pt;margin-top:80pt;width:86.2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2CDB0A" wp14:editId="73DBD4FD">
                <wp:simplePos x="0" y="0"/>
                <wp:positionH relativeFrom="column">
                  <wp:posOffset>1436914</wp:posOffset>
                </wp:positionH>
                <wp:positionV relativeFrom="paragraph">
                  <wp:posOffset>2042159</wp:posOffset>
                </wp:positionV>
                <wp:extent cx="2028" cy="1675119"/>
                <wp:effectExtent l="63500" t="0" r="61595" b="4000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28" cy="16751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C9050E" id="Straight Arrow Connector 11" o:spid="_x0000_s1026" type="#_x0000_t32" style="position:absolute;margin-left:113.15pt;margin-top:160.8pt;width:.15pt;height:131.9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86DD41" wp14:editId="77E2DD74">
                <wp:simplePos x="0" y="0"/>
                <wp:positionH relativeFrom="column">
                  <wp:posOffset>1436914</wp:posOffset>
                </wp:positionH>
                <wp:positionV relativeFrom="paragraph">
                  <wp:posOffset>751242</wp:posOffset>
                </wp:positionV>
                <wp:extent cx="0" cy="560935"/>
                <wp:effectExtent l="63500" t="0" r="38100" b="3619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09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66A948" id="Straight Arrow Connector 9" o:spid="_x0000_s1026" type="#_x0000_t32" style="position:absolute;margin-left:113.15pt;margin-top:59.15pt;width:0;height:44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5698FC" wp14:editId="7637E079">
                <wp:simplePos x="0" y="0"/>
                <wp:positionH relativeFrom="column">
                  <wp:posOffset>1438275</wp:posOffset>
                </wp:positionH>
                <wp:positionV relativeFrom="paragraph">
                  <wp:posOffset>2307019</wp:posOffset>
                </wp:positionV>
                <wp:extent cx="1095375" cy="0"/>
                <wp:effectExtent l="0" t="63500" r="0" b="76200"/>
                <wp:wrapNone/>
                <wp:docPr id="17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53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89A9D2" id="Straight Arrow Connector 10" o:spid="_x0000_s1026" type="#_x0000_t32" style="position:absolute;margin-left:113.25pt;margin-top:181.65pt;width:86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AB757F" wp14:editId="44C76693">
                <wp:simplePos x="0" y="0"/>
                <wp:positionH relativeFrom="column">
                  <wp:posOffset>567044</wp:posOffset>
                </wp:positionH>
                <wp:positionV relativeFrom="paragraph">
                  <wp:posOffset>1433462</wp:posOffset>
                </wp:positionV>
                <wp:extent cx="1828800" cy="435610"/>
                <wp:effectExtent l="0" t="0" r="0" b="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0" cy="4356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rticipants</w:t>
                            </w:r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with genetic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AB757F" id="Rectangle 3" o:spid="_x0000_s1028" style="position:absolute;margin-left:44.65pt;margin-top:112.85pt;width:2in;height:34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9</w:t>
                      </w:r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participants</w:t>
                      </w:r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with genetic dat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B6DC49" wp14:editId="722DAFE9">
                <wp:simplePos x="0" y="0"/>
                <wp:positionH relativeFrom="column">
                  <wp:posOffset>2705735</wp:posOffset>
                </wp:positionH>
                <wp:positionV relativeFrom="paragraph">
                  <wp:posOffset>2588895</wp:posOffset>
                </wp:positionV>
                <wp:extent cx="1803400" cy="397510"/>
                <wp:effectExtent l="0" t="0" r="12700" b="8890"/>
                <wp:wrapNone/>
                <wp:docPr id="2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3400" cy="397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lat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icipants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Pr="00EE79C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 2 ex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B6DC49" id="Rectangle 6" o:spid="_x0000_s1029" style="position:absolute;margin-left:213.05pt;margin-top:203.85pt;width:142pt;height:31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lat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icipants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Pr="00EE79C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 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= 2 excluded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C28437" wp14:editId="0A571484">
                <wp:simplePos x="0" y="0"/>
                <wp:positionH relativeFrom="column">
                  <wp:posOffset>2705735</wp:posOffset>
                </wp:positionH>
                <wp:positionV relativeFrom="paragraph">
                  <wp:posOffset>2091119</wp:posOffset>
                </wp:positionV>
                <wp:extent cx="1804035" cy="427355"/>
                <wp:effectExtent l="0" t="0" r="12065" b="17145"/>
                <wp:wrapNone/>
                <wp:docPr id="2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4035" cy="4273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Low quality genetic samples </w:t>
                            </w:r>
                          </w:p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Pr="00EE79C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 0 ex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C28437" id="_x0000_s1030" style="position:absolute;margin-left:213.05pt;margin-top:164.65pt;width:142.05pt;height:3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Low quality genetic samples </w:t>
                      </w:r>
                    </w:p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Pr="00EE79C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= 0 excluded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BAB9F5" wp14:editId="1B7CDA13">
                <wp:simplePos x="0" y="0"/>
                <wp:positionH relativeFrom="column">
                  <wp:posOffset>2705735</wp:posOffset>
                </wp:positionH>
                <wp:positionV relativeFrom="paragraph">
                  <wp:posOffset>3048000</wp:posOffset>
                </wp:positionV>
                <wp:extent cx="1803400" cy="528320"/>
                <wp:effectExtent l="0" t="0" r="0" b="5080"/>
                <wp:wrapNone/>
                <wp:docPr id="2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3400" cy="5283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on-European ancestr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icipants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Pr="00EE79C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EE79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100 ex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BAB9F5" id="Rectangle 7" o:spid="_x0000_s1031" style="position:absolute;margin-left:213.05pt;margin-top:240pt;width:142pt;height:4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on-European ancestr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icipants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Pr="00EE79C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 </w:t>
                      </w:r>
                      <w:r w:rsidRPr="00EE79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=100 excluded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C6DE3A" wp14:editId="2B4809F3">
                <wp:simplePos x="0" y="0"/>
                <wp:positionH relativeFrom="column">
                  <wp:posOffset>572135</wp:posOffset>
                </wp:positionH>
                <wp:positionV relativeFrom="paragraph">
                  <wp:posOffset>179070</wp:posOffset>
                </wp:positionV>
                <wp:extent cx="1828800" cy="435610"/>
                <wp:effectExtent l="0" t="0" r="0" b="0"/>
                <wp:wrapNone/>
                <wp:docPr id="1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0" cy="4356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2296E" w:rsidRPr="00EE79CC" w:rsidRDefault="00B2296E" w:rsidP="00B2296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02</w:t>
                            </w:r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nrolled “</w:t>
                            </w:r>
                            <w:proofErr w:type="spellStart"/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hooseWell</w:t>
                            </w:r>
                            <w:proofErr w:type="spellEnd"/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365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” study</w:t>
                            </w:r>
                            <w:r w:rsidRPr="00EE79C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C6DE3A" id="_x0000_s1032" style="position:absolute;margin-left:45.05pt;margin-top:14.1pt;width:2in;height:3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" filled="f" strokecolor="black [3213]" strokeweight="1pt">
                <v:path arrowok="t"/>
                <v:textbox>
                  <w:txbxContent>
                    <w:p w:rsidR="00B2296E" w:rsidRPr="00EE79CC" w:rsidRDefault="00B2296E" w:rsidP="00B2296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602</w:t>
                      </w:r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enrolled “</w:t>
                      </w:r>
                      <w:proofErr w:type="spellStart"/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hooseWell</w:t>
                      </w:r>
                      <w:proofErr w:type="spellEnd"/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365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” study</w:t>
                      </w:r>
                      <w:r w:rsidRPr="00EE79CC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participants</w:t>
                      </w:r>
                    </w:p>
                  </w:txbxContent>
                </v:textbox>
              </v:rect>
            </w:pict>
          </mc:Fallback>
        </mc:AlternateContent>
      </w:r>
    </w:p>
    <w:sectPr w:rsidR="00C856DB" w:rsidSect="0060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6E"/>
    <w:rsid w:val="0060632C"/>
    <w:rsid w:val="00B2296E"/>
    <w:rsid w:val="00C8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44EB7"/>
  <w15:chartTrackingRefBased/>
  <w15:docId w15:val="{6019B64A-A2BB-D74D-B932-D94DA1D9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9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Dashti, Hassan S.</cp:lastModifiedBy>
  <cp:revision>1</cp:revision>
  <dcterms:created xsi:type="dcterms:W3CDTF">2020-06-11T12:19:00Z</dcterms:created>
  <dcterms:modified xsi:type="dcterms:W3CDTF">2020-06-11T12:19:00Z</dcterms:modified>
</cp:coreProperties>
</file>